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Vorformatiert"/>
        <w:rPr/>
      </w:pPr>
      <w:r>
        <w:rPr>
          <w:rFonts w:cs="Arial" w:ascii="Arial" w:hAnsi="Arial"/>
          <w:b/>
          <w:sz w:val="22"/>
          <w:szCs w:val="22"/>
          <w:lang w:val="en-US"/>
        </w:rPr>
        <w:t xml:space="preserve">Table S1 </w:t>
      </w:r>
    </w:p>
    <w:p>
      <w:pPr>
        <w:pStyle w:val="HTMLVorformatiert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  <w:t>Sequences of primers used in nested MLR-PCR assay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8"/>
        <w:gridCol w:w="4404"/>
        <w:gridCol w:w="800"/>
        <w:gridCol w:w="905"/>
        <w:gridCol w:w="1661"/>
      </w:tblGrid>
      <w:tr>
        <w:trPr>
          <w:trHeight w:val="31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der22 Primer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equence 5' - 3'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1*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*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osition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1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TACCCACCCCAAACTGGATCCTAC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29-19057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2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GGGGAATACTCTTTGCCATTGTTTG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499-19527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3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CATCGTTTTTGGCCTCCCTATCAGT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28-19756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4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TTATGGAGCTCAGCCCCTAGCAGTG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84-20212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5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GCCTTGGTTAGTGCCTTGGAATTG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469-20496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6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GTATACTTCGTTGGGTCGGGGAGAA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56-20984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7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ATGGCTTTCCCCATAGGTTTTTCAA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137-22164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8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TAAAGTTGCACCCCCAGTCCGTTG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06-22933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9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GCCCTGAAGAAAGGCATAGTGACA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379-23407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10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CGGCATTGTCTTAGGGGTTAATAAG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702-23730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11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AGTGTGATATTCTTGCTGTCAAG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234-24260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12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CAAGCTCCAAGTCAATATAGCCAAC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57-19085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13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TCTTTAGGGCATGGCATTCCAGCTAA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545-19573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14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CAGCTATTGCAGGCCACTATGATTT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775-19803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15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CCCTAGCAGTGTGCTAAAGCCCTA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97-20225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16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AGGAGAAAGTACATCAGGCAGTGG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508-20536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17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ACCAGAGCTTTCAGTTCCCTTCATG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998-21026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18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TACTCAGCCGGCAGCATAATGAAAAG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440-22469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19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GGATGCGTCCTCTGATGTGTGTTGT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21-23049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20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GAGATGTGTTTAGCCAGTGCCCTT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425-23453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21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CCATTTTAGCAGTGCGGGTCATTT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966-23993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WS_fw 22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TGTTGTCTCTGAAAGGCCCACCTGT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444-24472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1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GCAGTACTTCCTCCACCGGAGTGAAG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970-81941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2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AATGCTTGCCTCTCCGTCCCTGAC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424-85397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3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CTCTCTGTTTCCTTCACACCCCATG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356-89330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4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AATCTGGGTCCAGACAACCGCCCAG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365-92337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5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TGTGAGCTGACGTAGATGGGGCCTGTG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001-95972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6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AATTTATGGAGGGACACGGGGCAGG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462-99435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7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AGCACTCCTTCTTTTGTGGCCTGGC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3160-103134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8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AGAGGCCAGCAACACAGCGACATC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499-106471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9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CATTTTCTGAGATGTCTTGCAGAGGAAG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900-109868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10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CAACTGTGCAGGAAGCAAAGGAG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371-113345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11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AGGAAAGACGTGCATGTTACTCCCCACTC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409-115377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12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GCACAAAGAATCAGCACCCTCTCCCCT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1856-81826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13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CCTCAGGCTGAAACCTCACTGCTGG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5391-85363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14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GGTCCTTCCCTTAGAAGAGCCTT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9315-89289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15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CCCAGTGTGTCTCCAAGAAAATC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345-92319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16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TAGCCCCCATACGCTGCACTCTACAAG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5867-95837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17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GCTGGAGCATCCTGGACGTGTCTTTAAGA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429-99397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18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TTCTTTTGTGGCCTGGCAGGTGAGC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2766-102738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19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CTAAGAAGGCTGGCAGCACCTAACCC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6362-106333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20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GGAAGTGCAATGTTGGCAGCGGC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876-109850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21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GCAAGAGGGAAAGAAATGCAGTG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3259-113233</w:t>
            </w:r>
          </w:p>
        </w:tc>
      </w:tr>
      <w:tr>
        <w:trPr>
          <w:trHeight w:val="255" w:hRule="atLeast"/>
        </w:trPr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I1_rv_22</w:t>
            </w:r>
          </w:p>
        </w:tc>
        <w:tc>
          <w:tcPr>
            <w:tcW w:w="4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TGCATGTTACTCCCCACTCAGGTGTCTG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5399-115369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4405"/>
        <w:gridCol w:w="800"/>
        <w:gridCol w:w="905"/>
        <w:gridCol w:w="1661"/>
      </w:tblGrid>
      <w:tr>
        <w:trPr>
          <w:trHeight w:val="31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der11 Primer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sequence 5' - 3'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1*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2*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osition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1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AGGGAAAGAAAGAGGGACAAGGGGTGAG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8763-78793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2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GACTGTGGCTGGTTGGAAGTCAGTAG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006-82035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3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GATGAGAAACTGCTGGCTCAAAG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751-85777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4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TTGGCTTAAAATCCGCATGGGGTGTGA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9315-89344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5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TGGCCCAGCAGTGTGCAACAATC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2797-92823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6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TAGCAAAAGCAGGGATGATTGCTG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100-96126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7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CTTATCAGAGCTGCCCTTAAATGCACCC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755-99786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8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AACCCAGAGACTTGTCCTTTCCTG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3134-103160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9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TTTCGCCTTCCAACAGAGACTTTGCG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6685-106713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10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GAAGGGGCTGAAGGGCATGGTTG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0310-110336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11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CTTTGAAAGCCATGGACCTGGAGACTCC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3756-113786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12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AAAGAGGGACAAGGGGTGAGGGAGGC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9135-78800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13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CAAGTTGGTGGCACTTCTCTGAT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2035-82061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14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AATCAGTGGAGGGCACAAAGCTAGTCAG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5783-85815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15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CGCATGGGGTGTGAAGGAAACAGAG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9327-89355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16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GATGGATAAAAAGTCTGTCGGCT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3097-93123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17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GTGCTGTTTCTGTGGTCCAAAGGCA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6183-96211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18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AGACCCTCATAGGTGCCCATGTGCTC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9794-99823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19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AGACCACAGACTTGACAATCACC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3256-103282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20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AGGCTGAATTATCCACAATGGCTG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6842-106868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21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GGTTGTGTTTCACCCCGTCAGACTCTGT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0329-110359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LI1_fw_22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TGGAGACTCCGTATTGGAGAGGAACTTGG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w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3774-113806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1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GTGGGCCTTTCAGAGACAACAAGA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468-24442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2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CTGCTGAACTCTACGCATGCATTTAC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227-24199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3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AAGACAATGCCGGCAGTACCCATTAGT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717-23689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4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GGGCACTGGCTAAACACATCTCCAAA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452-23424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5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AAATGAGGCCCAGGGTTTCCTAACA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117-23090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6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GCATGTTAACAACATTGAGTGCCTTAC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2297-22268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7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CACCTCTGGAAACCATGAAGGGAAC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040-21012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8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AGAAAAGGTTTGCTCTTACCCCATTC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780-20752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9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GCCAGGTTTCTTAGGGCTTTAGCACA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236-20208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10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CACTGCATACAACTTCCCCAAAGACAG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720-19692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11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CATGCCCTAAAGATGTGTCCTGGATT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x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560-19533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12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TGATCACTACTGCCCAAGGATATTCAT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401-24371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13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GTGCACGTCTTGCAAGCTACAAACCTTA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4075-24046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14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GAAGGCCTTTCCCTTTAAAAGCCAGTAC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514-23484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15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TCACTATGCCTTTCTTCAGGGCAGCTT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404-23376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16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CCAGGGTTTCCTAACAAGTCACAGT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3109-23083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17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CAGATAGGGAAAAGGGGATGGGAGA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1506-21478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18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ACCCAACGAAGTATACTGGCAGGGAA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975-20947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19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GTCCTGTCGGAATGAACCTGAGGAA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596-20569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20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CTAGGGGCTGAGCTCCATAAATCAACA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206-20178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21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AAGCACTGAAATCTTCACTGGGGCAT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607-19580</w:t>
            </w:r>
          </w:p>
        </w:tc>
      </w:tr>
      <w:tr>
        <w:trPr>
          <w:trHeight w:val="255" w:hRule="atLeast"/>
        </w:trPr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EWS_rv_22</w:t>
            </w:r>
          </w:p>
        </w:tc>
        <w:tc>
          <w:tcPr>
            <w:tcW w:w="4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TCTTAGCAACTCACTCTGCTGCCCGTA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v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122-19094</w:t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668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680"/>
      </w:tblGrid>
      <w:tr>
        <w:trPr>
          <w:trHeight w:val="25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n-GB"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 w:eastAsia="de-DE"/>
              </w:rPr>
              <w:t>1* = orientation: forward (fw), reverse (rv)</w:t>
            </w:r>
          </w:p>
        </w:tc>
      </w:tr>
      <w:tr>
        <w:trPr>
          <w:trHeight w:val="255" w:hRule="atLeast"/>
        </w:trPr>
        <w:tc>
          <w:tcPr>
            <w:tcW w:w="66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de-DE"/>
              </w:rPr>
              <w:t>2* = external (ex), internal (in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8T12:48:00Z</dcterms:created>
  <dc:creator>Krumbholz, Manuela</dc:creator>
  <dc:description/>
  <cp:keywords/>
  <dc:language>en-US</dc:language>
  <cp:lastModifiedBy>metzlems</cp:lastModifiedBy>
  <dcterms:modified xsi:type="dcterms:W3CDTF">2013-01-18T12:48:00Z</dcterms:modified>
  <cp:revision>2</cp:revision>
  <dc:subject/>
  <dc:title>Table S1 </dc:title>
</cp:coreProperties>
</file>